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80F31" w14:textId="77777777" w:rsidR="00D92486" w:rsidRDefault="00D92486" w:rsidP="00D9248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</w:t>
      </w:r>
      <w:r w:rsidRPr="00E83130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341BB49A" w14:textId="77777777" w:rsidR="00D92486" w:rsidRPr="0049223E" w:rsidRDefault="00D92486" w:rsidP="00D92486">
      <w:pPr>
        <w:spacing w:line="480" w:lineRule="auto"/>
        <w:rPr>
          <w:rFonts w:ascii="Times New Roman" w:hAnsi="Times New Roman" w:cs="Times New Roman"/>
        </w:rPr>
      </w:pPr>
      <w:r w:rsidRPr="0049223E">
        <w:rPr>
          <w:rFonts w:ascii="Times New Roman" w:hAnsi="Times New Roman" w:cs="Times New Roman"/>
          <w:b/>
        </w:rPr>
        <w:t>Table 1:</w:t>
      </w:r>
      <w:r>
        <w:rPr>
          <w:rFonts w:ascii="Times New Roman" w:hAnsi="Times New Roman" w:cs="Times New Roman"/>
          <w:b/>
        </w:rPr>
        <w:t xml:space="preserve">  </w:t>
      </w:r>
      <w:r w:rsidRPr="0091672E">
        <w:rPr>
          <w:rFonts w:ascii="Times New Roman" w:hAnsi="Times New Roman" w:cs="Times New Roman"/>
          <w:b/>
        </w:rPr>
        <w:t>Student’s t-test results</w:t>
      </w:r>
      <w:r>
        <w:rPr>
          <w:rFonts w:ascii="Times New Roman" w:hAnsi="Times New Roman" w:cs="Times New Roman"/>
        </w:rPr>
        <w:t>: Gravimetric analysis (average aerosol mass) of all experimental combinations of atomizer, PG:VG ratio, and temperature</w:t>
      </w:r>
      <w:r w:rsidRPr="00AE16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various particle size groups.  Within a row, the values in </w:t>
      </w:r>
      <w:r w:rsidRPr="00FA5E30">
        <w:rPr>
          <w:rFonts w:ascii="Times New Roman" w:hAnsi="Times New Roman" w:cs="Times New Roman"/>
          <w:b/>
          <w:color w:val="FF0000"/>
        </w:rPr>
        <w:t>Red</w:t>
      </w:r>
      <w:r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indicate the two experimental groups that are being tested for statistical significance, with all other parameters (not in </w:t>
      </w:r>
      <w:r w:rsidRPr="00FA5E30">
        <w:rPr>
          <w:rFonts w:ascii="Times New Roman" w:hAnsi="Times New Roman" w:cs="Times New Roman"/>
          <w:b/>
          <w:color w:val="FF0000"/>
        </w:rPr>
        <w:t>Red</w:t>
      </w:r>
      <w:r>
        <w:rPr>
          <w:rFonts w:ascii="Times New Roman" w:hAnsi="Times New Roman" w:cs="Times New Roman"/>
        </w:rPr>
        <w:t xml:space="preserve">) held constant.  “N/A” indicates this experimental parameter was fixed.  </w:t>
      </w:r>
      <w:r w:rsidRPr="00AE165B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an example, Line 1 shows statistical significance (p &lt; 0.05) between the ultra-fine particle aerosol masses of atomizers A and B, at a PG:VG ratio of 65:35 and testing temperature of 200 °C.</w:t>
      </w:r>
    </w:p>
    <w:tbl>
      <w:tblPr>
        <w:tblW w:w="11070" w:type="dxa"/>
        <w:tblInd w:w="-455" w:type="dxa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990"/>
        <w:gridCol w:w="990"/>
        <w:gridCol w:w="2250"/>
        <w:gridCol w:w="1980"/>
        <w:gridCol w:w="1080"/>
      </w:tblGrid>
      <w:tr w:rsidR="00D92486" w:rsidRPr="00E83130" w14:paraId="0976F6A8" w14:textId="77777777" w:rsidTr="0091672E">
        <w:trPr>
          <w:trHeight w:val="30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</w:tcPr>
          <w:p w14:paraId="25EC54C9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Particle size gro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767D5884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83130">
              <w:rPr>
                <w:rFonts w:ascii="Calibri" w:eastAsia="Times New Roman" w:hAnsi="Calibri" w:cs="Calibri"/>
                <w:b/>
                <w:bCs/>
                <w:color w:val="FFFFFF"/>
              </w:rPr>
              <w:t>Atomizer 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1B9B451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83130">
              <w:rPr>
                <w:rFonts w:ascii="Calibri" w:eastAsia="Times New Roman" w:hAnsi="Calibri" w:cs="Calibri"/>
                <w:b/>
                <w:bCs/>
                <w:color w:val="FFFFFF"/>
              </w:rPr>
              <w:t>Atomizer 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0C4764B7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83130">
              <w:rPr>
                <w:rFonts w:ascii="Calibri" w:eastAsia="Times New Roman" w:hAnsi="Calibri" w:cs="Calibri"/>
                <w:b/>
                <w:bCs/>
                <w:color w:val="FFFFFF"/>
              </w:rPr>
              <w:t>PG:VG 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29EF796D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83130">
              <w:rPr>
                <w:rFonts w:ascii="Calibri" w:eastAsia="Times New Roman" w:hAnsi="Calibri" w:cs="Calibri"/>
                <w:b/>
                <w:bCs/>
                <w:color w:val="FFFFFF"/>
              </w:rPr>
              <w:t>PG:VG 2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6312263C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83130">
              <w:rPr>
                <w:rFonts w:ascii="Calibri" w:eastAsia="Times New Roman" w:hAnsi="Calibri" w:cs="Calibri"/>
                <w:b/>
                <w:bCs/>
                <w:color w:val="FFFFFF"/>
              </w:rPr>
              <w:t>Temperature 1 (°C)</w:t>
            </w:r>
            <w:r w:rsidRPr="00E83130">
              <w:rPr>
                <w:rFonts w:ascii="Calibri" w:eastAsia="Times New Roman" w:hAnsi="Calibri" w:cs="Calibri"/>
                <w:color w:val="000000"/>
              </w:rPr>
              <w:t>°C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A51AB41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83130">
              <w:rPr>
                <w:rFonts w:ascii="Calibri" w:eastAsia="Times New Roman" w:hAnsi="Calibri" w:cs="Calibri"/>
                <w:b/>
                <w:bCs/>
                <w:color w:val="FFFFFF"/>
              </w:rPr>
              <w:t>Temperature 2 (°C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A23C630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P-Values</w:t>
            </w:r>
          </w:p>
        </w:tc>
      </w:tr>
      <w:tr w:rsidR="00D92486" w:rsidRPr="00E83130" w14:paraId="04783FB5" w14:textId="77777777" w:rsidTr="0091672E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D9D9D9" w:fill="D9D9D9"/>
          </w:tcPr>
          <w:p w14:paraId="33E14EFE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65B">
              <w:rPr>
                <w:rFonts w:ascii="Calibri" w:eastAsia="Times New Roman" w:hAnsi="Calibri" w:cs="Calibri"/>
                <w:color w:val="000000"/>
              </w:rPr>
              <w:t>Ultra-fine partic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A03672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  <w:highlight w:val="yellow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559AE4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23F0BF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65:3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D7BA0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07CAC7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FAE4ED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2D072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49</w:t>
            </w:r>
          </w:p>
        </w:tc>
      </w:tr>
      <w:tr w:rsidR="00D92486" w:rsidRPr="00E83130" w14:paraId="0CD279A9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</w:tcPr>
          <w:p w14:paraId="1430C2B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BD182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9143F1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E8349D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65:3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37507C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17A300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D51DE1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8034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04</w:t>
            </w:r>
          </w:p>
        </w:tc>
      </w:tr>
      <w:tr w:rsidR="00D92486" w:rsidRPr="00E83130" w14:paraId="3FAD8951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</w:tcPr>
          <w:p w14:paraId="01920B16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BFF16E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9DE9C6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1E0396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65:3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7C3CE0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383DBC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A51F6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B27E8C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20</w:t>
            </w:r>
          </w:p>
        </w:tc>
      </w:tr>
      <w:tr w:rsidR="00D92486" w:rsidRPr="00E83130" w14:paraId="24F7DAD9" w14:textId="77777777" w:rsidTr="0091672E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7F79B4B3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65B">
              <w:rPr>
                <w:rFonts w:ascii="Calibri" w:eastAsia="Times New Roman" w:hAnsi="Calibri" w:cs="Calibri"/>
                <w:color w:val="000000"/>
              </w:rPr>
              <w:t>Fine particulate mat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1633C8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D6A22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6D522C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64830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3C29FC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238C81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1F02E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09</w:t>
            </w:r>
          </w:p>
        </w:tc>
      </w:tr>
      <w:tr w:rsidR="00D92486" w:rsidRPr="00E83130" w14:paraId="28D1767E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  <w:shd w:val="clear" w:color="D9D9D9" w:fill="D9D9D9"/>
          </w:tcPr>
          <w:p w14:paraId="53936AE8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792956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33A70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9B88C5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50:5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DA9D26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CB7B65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499B3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D3AE45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43</w:t>
            </w:r>
          </w:p>
        </w:tc>
      </w:tr>
      <w:tr w:rsidR="00D92486" w:rsidRPr="00E83130" w14:paraId="560576D7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</w:tcPr>
          <w:p w14:paraId="06BB890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85AA49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E2A84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FA6DB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0F654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6B508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9BB671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2F24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18</w:t>
            </w:r>
          </w:p>
        </w:tc>
      </w:tr>
      <w:tr w:rsidR="00D92486" w:rsidRPr="00E83130" w14:paraId="457E4AFE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  <w:shd w:val="clear" w:color="D9D9D9" w:fill="D9D9D9"/>
          </w:tcPr>
          <w:p w14:paraId="2AAD096C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4F3C9D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D53EB5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D38044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50:5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EC9ABB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F8AC3D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F44B65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FD3F9E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45</w:t>
            </w:r>
          </w:p>
        </w:tc>
      </w:tr>
      <w:tr w:rsidR="00D92486" w:rsidRPr="00E83130" w14:paraId="1967FC23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</w:tcPr>
          <w:p w14:paraId="190FCDC3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55835D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9D523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68C4A2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4C1F7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1034B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C8469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8C98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09</w:t>
            </w:r>
          </w:p>
        </w:tc>
      </w:tr>
      <w:tr w:rsidR="00D92486" w:rsidRPr="00E83130" w14:paraId="2EECBE07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  <w:shd w:val="clear" w:color="D9D9D9" w:fill="D9D9D9"/>
          </w:tcPr>
          <w:p w14:paraId="4540981E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1882B9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5BEC8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8D60B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C4218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65:35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46F1BC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B4B442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73FE39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37</w:t>
            </w:r>
          </w:p>
        </w:tc>
      </w:tr>
      <w:tr w:rsidR="00D92486" w:rsidRPr="00E83130" w14:paraId="713066A4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</w:tcPr>
          <w:p w14:paraId="4B42ECE8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875C5E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EF650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049AF0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50:5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89C4B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35:65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09814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E6FEE6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D89E9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23</w:t>
            </w:r>
          </w:p>
        </w:tc>
      </w:tr>
      <w:tr w:rsidR="00D92486" w:rsidRPr="00E83130" w14:paraId="4D095683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  <w:shd w:val="clear" w:color="D9D9D9" w:fill="D9D9D9"/>
          </w:tcPr>
          <w:p w14:paraId="68DE87DA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0EB426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21FC9C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E4A83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50:5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17158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A104E7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45F93F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77ABD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43</w:t>
            </w:r>
          </w:p>
        </w:tc>
      </w:tr>
      <w:tr w:rsidR="00D92486" w:rsidRPr="00E83130" w14:paraId="231C19A8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7A48CAE2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9C4480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FCBAD7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98A9D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50:5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9625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FF9D3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403F58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AFB6B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16</w:t>
            </w:r>
          </w:p>
        </w:tc>
      </w:tr>
      <w:tr w:rsidR="00D92486" w:rsidRPr="00E83130" w14:paraId="7198DC81" w14:textId="77777777" w:rsidTr="0091672E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D9D9D9" w:fill="D9D9D9"/>
          </w:tcPr>
          <w:p w14:paraId="0810F716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65B">
              <w:rPr>
                <w:rFonts w:ascii="Calibri" w:eastAsia="Times New Roman" w:hAnsi="Calibri" w:cs="Calibri"/>
                <w:color w:val="000000"/>
              </w:rPr>
              <w:t>Coarse particulate mat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E3AB30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2AF9A5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B82B65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65B6A8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1D1357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7BAEF2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3588C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29</w:t>
            </w:r>
          </w:p>
        </w:tc>
      </w:tr>
      <w:tr w:rsidR="00D92486" w:rsidRPr="00E83130" w14:paraId="2D8DB734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</w:tcPr>
          <w:p w14:paraId="10504591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897329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13E189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FFF2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BCEAA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24076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3DDF39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98CDD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25</w:t>
            </w:r>
          </w:p>
        </w:tc>
      </w:tr>
      <w:tr w:rsidR="00D92486" w:rsidRPr="00E83130" w14:paraId="7DACBF02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  <w:shd w:val="clear" w:color="D9D9D9" w:fill="D9D9D9"/>
          </w:tcPr>
          <w:p w14:paraId="30BA1338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801033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FA71F5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F2A08A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65:3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05B47C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50:50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E9D7AE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0417DC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14311C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35</w:t>
            </w:r>
          </w:p>
        </w:tc>
      </w:tr>
      <w:tr w:rsidR="00D92486" w:rsidRPr="00E83130" w14:paraId="1CE09719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right w:val="nil"/>
            </w:tcBorders>
          </w:tcPr>
          <w:p w14:paraId="6728A6A3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8D9F3F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22FA2B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42C00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35:6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78B07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160B50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BCC63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E0B9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40</w:t>
            </w:r>
          </w:p>
        </w:tc>
      </w:tr>
      <w:tr w:rsidR="00D92486" w:rsidRPr="00E83130" w14:paraId="1C77A004" w14:textId="77777777" w:rsidTr="0091672E">
        <w:trPr>
          <w:trHeight w:val="300"/>
        </w:trPr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</w:tcPr>
          <w:p w14:paraId="6F1166BB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9F0D2C" w14:textId="77777777" w:rsidR="00D92486" w:rsidRPr="00E83130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3130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C90091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277B43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50:5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B0A935" w14:textId="77777777" w:rsidR="00D92486" w:rsidRPr="0049026D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26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58376F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538DB7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AE165B">
              <w:rPr>
                <w:rFonts w:ascii="Calibri" w:eastAsia="Times New Roman" w:hAnsi="Calibri" w:cs="Calibri"/>
                <w:b/>
                <w:color w:val="FF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709100" w14:textId="77777777" w:rsidR="00D92486" w:rsidRPr="00AE165B" w:rsidRDefault="00D92486" w:rsidP="0091672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AE165B">
              <w:rPr>
                <w:rFonts w:ascii="Calibri" w:eastAsia="Times New Roman" w:hAnsi="Calibri" w:cs="Calibri"/>
                <w:color w:val="FF0000"/>
              </w:rPr>
              <w:t>0.026</w:t>
            </w:r>
          </w:p>
        </w:tc>
      </w:tr>
    </w:tbl>
    <w:p w14:paraId="490735DA" w14:textId="77777777" w:rsidR="00D92486" w:rsidRDefault="00D92486" w:rsidP="00D92486">
      <w:pPr>
        <w:spacing w:line="480" w:lineRule="auto"/>
        <w:rPr>
          <w:rFonts w:ascii="Times New Roman" w:hAnsi="Times New Roman" w:cs="Times New Roman"/>
          <w:b/>
        </w:rPr>
      </w:pPr>
    </w:p>
    <w:sectPr w:rsidR="00D92486" w:rsidSect="00134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86"/>
    <w:rsid w:val="00574E32"/>
    <w:rsid w:val="00B0018F"/>
    <w:rsid w:val="00D9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C77E"/>
  <w15:chartTrackingRefBased/>
  <w15:docId w15:val="{92DCB1C0-78F2-42D9-8A20-27A50DD1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4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Raymond</dc:creator>
  <cp:keywords/>
  <dc:description/>
  <cp:lastModifiedBy>Kim, Jimin</cp:lastModifiedBy>
  <cp:revision>2</cp:revision>
  <dcterms:created xsi:type="dcterms:W3CDTF">2021-07-15T12:32:00Z</dcterms:created>
  <dcterms:modified xsi:type="dcterms:W3CDTF">2022-05-03T14:18:00Z</dcterms:modified>
</cp:coreProperties>
</file>